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901" w:rsidRPr="00617DA2" w:rsidRDefault="00E46901" w:rsidP="00E46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438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Pr="00854381">
        <w:rPr>
          <w:rFonts w:ascii="Times New Roman" w:hAnsi="Times New Roman" w:cs="Times New Roman"/>
          <w:b/>
          <w:bCs/>
          <w:sz w:val="24"/>
          <w:szCs w:val="24"/>
          <w:lang w:val="en-US"/>
        </w:rPr>
        <w:t>N reduces SIRT1 activity and NH reverts this blockage.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17DA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) Confocal microphotographs of SCOCs immunolabel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SIRT1, Ac-p53</w:t>
      </w:r>
      <w:r>
        <w:rPr>
          <w:rFonts w:ascii="Times New Roman" w:hAnsi="Times New Roman" w:cs="Times New Roman"/>
          <w:sz w:val="24"/>
          <w:szCs w:val="24"/>
          <w:lang w:val="en-US"/>
        </w:rPr>
        <w:t>K373,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Ac-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H3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9 in red, SMI-32 in gree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and DAPI in blue after 2 days with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treatments. Scale b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= 25 µm.</w:t>
      </w:r>
    </w:p>
    <w:p w:rsidR="00E46901" w:rsidRPr="00617DA2" w:rsidRDefault="00E46901" w:rsidP="00E46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6901" w:rsidRPr="00470BC3" w:rsidRDefault="00E46901" w:rsidP="00E46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16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ER stress increases SIRT2 activity and AK7 block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IRT2 activity</w:t>
      </w:r>
      <w:r w:rsidRPr="00C8164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17DA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) Confocal microphotographs of SCOCs immunolabel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SIRT2 or Ac-H4K16 in magenta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etylated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or total α-tubulin in red, SMI-32 in gree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and DAPI in blue 6 h after Veh, T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 xml:space="preserve"> or T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us 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AK7 treatment. Scale b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7DA2">
        <w:rPr>
          <w:rFonts w:ascii="Times New Roman" w:hAnsi="Times New Roman" w:cs="Times New Roman"/>
          <w:sz w:val="24"/>
          <w:szCs w:val="24"/>
          <w:lang w:val="en-US"/>
        </w:rPr>
        <w:t>= 25 µm.</w:t>
      </w:r>
    </w:p>
    <w:p w:rsidR="00E93F0B" w:rsidRDefault="00E46901">
      <w:bookmarkStart w:id="0" w:name="_GoBack"/>
      <w:bookmarkEnd w:id="0"/>
    </w:p>
    <w:sectPr w:rsidR="00E93F0B" w:rsidSect="00B619C7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7347490"/>
      <w:docPartObj>
        <w:docPartGallery w:val="Page Numbers (Bottom of Page)"/>
        <w:docPartUnique/>
      </w:docPartObj>
    </w:sdtPr>
    <w:sdtEndPr/>
    <w:sdtContent>
      <w:p w:rsidR="005A503B" w:rsidRDefault="00E469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5A503B" w:rsidRDefault="00E469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01"/>
    <w:rsid w:val="00473A88"/>
    <w:rsid w:val="00561536"/>
    <w:rsid w:val="005D60D5"/>
    <w:rsid w:val="00AF72F0"/>
    <w:rsid w:val="00C015C6"/>
    <w:rsid w:val="00E46901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A56252"/>
  <w14:defaultImageDpi w14:val="32767"/>
  <w15:chartTrackingRefBased/>
  <w15:docId w15:val="{182EE34C-06F3-224E-AEB2-CC49DED3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6901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69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01"/>
    <w:rPr>
      <w:sz w:val="22"/>
      <w:szCs w:val="22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E46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4-03T11:05:00Z</dcterms:created>
  <dcterms:modified xsi:type="dcterms:W3CDTF">2018-04-03T11:05:00Z</dcterms:modified>
</cp:coreProperties>
</file>